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9634" w:type="dxa"/>
        <w:tblLook w:val="04A0" w:firstRow="1" w:lastRow="0" w:firstColumn="1" w:lastColumn="0" w:noHBand="0" w:noVBand="1"/>
      </w:tblPr>
      <w:tblGrid>
        <w:gridCol w:w="1696"/>
        <w:gridCol w:w="3119"/>
        <w:gridCol w:w="1843"/>
        <w:gridCol w:w="2976"/>
      </w:tblGrid>
      <w:tr w:rsidR="00173D33" w:rsidRPr="007751C9" w14:paraId="0B34B43F" w14:textId="77777777" w:rsidTr="00173D33">
        <w:trPr>
          <w:trHeight w:val="300"/>
        </w:trPr>
        <w:tc>
          <w:tcPr>
            <w:tcW w:w="9634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90EF30" w14:textId="19615BED" w:rsidR="00173D33" w:rsidRPr="007751C9" w:rsidRDefault="00173D33" w:rsidP="007751C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Supplementary file: Items and surfaces sampled in the neonatal unit</w:t>
            </w:r>
          </w:p>
        </w:tc>
      </w:tr>
      <w:tr w:rsidR="00173D33" w:rsidRPr="007751C9" w14:paraId="03B1E870" w14:textId="77777777" w:rsidTr="00173D33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2175" w14:textId="55D19C1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 xml:space="preserve">Swab Number 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FF4CFD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Description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94453" w14:textId="659DFE2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Swab Number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F09C2" w14:textId="367FFD1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20"/>
                <w:lang w:eastAsia="en-ZA"/>
              </w:rPr>
              <w:t>Description</w:t>
            </w:r>
          </w:p>
        </w:tc>
      </w:tr>
      <w:tr w:rsidR="00173D33" w:rsidRPr="007751C9" w14:paraId="623061CC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2ECDE7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9E001E" w14:textId="2CF36AB5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ethoscope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7759A4" w14:textId="45CFAD1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69AC7" w14:textId="3509CA4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usion pump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173D33" w:rsidRPr="007751C9" w14:paraId="01A28707" w14:textId="77777777" w:rsidTr="00D05E4C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24C44B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B74BF" w14:textId="7CB4B6C2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ethoscope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A94D5" w14:textId="2760E12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FC9A3B" w14:textId="6F8AB2C4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usion pump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173D33" w:rsidRPr="007751C9" w14:paraId="07A4D78F" w14:textId="77777777" w:rsidTr="00D05E4C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2C7B9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4D62D" w14:textId="58535E6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ethoscope C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97D12" w14:textId="31DB294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301E24" w14:textId="08ABC66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usion pump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173D33" w:rsidRPr="007751C9" w14:paraId="3C5F4073" w14:textId="77777777" w:rsidTr="00D05E4C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E3CCC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F52A0" w14:textId="2C7BC644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tethoscope D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3188E9" w14:textId="713AD36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5E22BE" w14:textId="73C36BF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usion pump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173D33" w:rsidRPr="007751C9" w14:paraId="0BBCACD8" w14:textId="77777777" w:rsidTr="00D05E4C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83FAA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EF25F6" w14:textId="1BEE4DCF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oom 1 flat surf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039F7" w14:textId="1CDD7C09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0C8C46" w14:textId="683E9C5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fusion pump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173D33" w:rsidRPr="007751C9" w14:paraId="25E6F6BE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3F973C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9BE8E" w14:textId="1A752D74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oom 2 flat surf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2FF453" w14:textId="4F4A8C7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CEA79" w14:textId="451338B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aturation monito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room 1</w:t>
            </w:r>
          </w:p>
        </w:tc>
      </w:tr>
      <w:tr w:rsidR="00173D33" w:rsidRPr="007751C9" w14:paraId="44B9CFEF" w14:textId="77777777" w:rsidTr="0048021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949477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070F8" w14:textId="4AED2C9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oom 3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lat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surf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ACED4" w14:textId="64A545F0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6D9B12" w14:textId="73DBFD05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aturation monitor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173D33" w:rsidRPr="007751C9" w14:paraId="71BE840B" w14:textId="77777777" w:rsidTr="0048021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6ACD2E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E30E2" w14:textId="7EF3E42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oom 4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lat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surf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B61968" w14:textId="3A6D6BF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F9734F" w14:textId="1A23CF2A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aturation monitor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173D33" w:rsidRPr="007751C9" w14:paraId="08A76805" w14:textId="77777777" w:rsidTr="0048021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C8BBD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9A150" w14:textId="0F8332FF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oom 5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lat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surf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DE30C3" w14:textId="17001C52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01733F" w14:textId="2C4BCD19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aturation monitor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173D33" w:rsidRPr="007751C9" w14:paraId="0DFDD981" w14:textId="77777777" w:rsidTr="0048021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E2F3B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B2BD" w14:textId="65EA4F2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oom 6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lat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surfac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B3E15D" w14:textId="622F552C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D98B6B" w14:textId="12E752FC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aturation monitor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173D33" w:rsidRPr="007751C9" w14:paraId="4748E21C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DE9B3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4B6EF1" w14:textId="1E8274BE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mputer keyboard A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BD124" w14:textId="7780FF82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337C2" w14:textId="4989E40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edsid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trolley 1</w:t>
            </w:r>
          </w:p>
        </w:tc>
      </w:tr>
      <w:tr w:rsidR="00173D33" w:rsidRPr="007751C9" w14:paraId="3EE07F46" w14:textId="77777777" w:rsidTr="00A8318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72F3A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7BA2DA" w14:textId="3D459D65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mputer keyboard B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237CC8" w14:textId="62156E60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76DA9A" w14:textId="41DF1E2E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edside trolley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173D33" w:rsidRPr="007751C9" w14:paraId="60D02CCE" w14:textId="77777777" w:rsidTr="00A8318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7F8189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4E32" w14:textId="43D69C51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Ward telephone room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599D71" w14:textId="14F67E7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F9EA9F" w14:textId="2795B2CA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edside trolley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173D33" w:rsidRPr="007751C9" w14:paraId="3B445E19" w14:textId="77777777" w:rsidTr="00A8318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53D7F8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1059C" w14:textId="0E7617B5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Ward telephone room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90F435" w14:textId="73FA042C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F57A7C" w14:textId="34F8AE5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edside trolley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173D33" w:rsidRPr="007751C9" w14:paraId="71A253C9" w14:textId="77777777" w:rsidTr="00A83187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DAC5E4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E68962" w14:textId="59848ED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mmunal handwash basin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312801" w14:textId="0011D22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D87911" w14:textId="43446FCF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edside trolley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173D33" w:rsidRPr="007751C9" w14:paraId="6E3E6471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53BBB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15C8F" w14:textId="2B09974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andwash basin med prep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BBE2" w14:textId="62AC224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C9017" w14:textId="4C464E4D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Oxygen humidifier bottle 1</w:t>
            </w:r>
          </w:p>
        </w:tc>
      </w:tr>
      <w:tr w:rsidR="007751C9" w:rsidRPr="007751C9" w14:paraId="49672906" w14:textId="77777777" w:rsidTr="003C6950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03876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A2F8FC" w14:textId="216639B0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edication trolley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6A786" w14:textId="4F460238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DC5A090" w14:textId="23D4FC4D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Oxygen humidifier bottl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7751C9" w:rsidRPr="007751C9" w14:paraId="5D31EA10" w14:textId="77777777" w:rsidTr="003C6950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9D9643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A3BF7" w14:textId="5E8A586F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t room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B5258" w14:textId="5396600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92A4C1" w14:textId="70992E70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Oxygen humidifier bottl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7751C9" w:rsidRPr="007751C9" w14:paraId="3D2BE892" w14:textId="77777777" w:rsidTr="003C6950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ED574E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B2FF7" w14:textId="5F882A39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t room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BEE66" w14:textId="57A39CBA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E58676" w14:textId="2FF4B922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Oxygen humidifier bottl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7751C9" w:rsidRPr="007751C9" w14:paraId="05C9522F" w14:textId="77777777" w:rsidTr="003C6950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860E31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DB4FE2" w14:textId="00D4B611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t room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946206" w14:textId="52F66DBB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81609D" w14:textId="74060291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Oxygen humidifier bottl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  <w:tr w:rsidR="007751C9" w:rsidRPr="007751C9" w14:paraId="4A0497C7" w14:textId="77777777" w:rsidTr="003C6950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62778B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90D841" w14:textId="31641B46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adiant warme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4F766" w14:textId="6A65561A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53F055" w14:textId="22DC217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Oxygen humidifier bottl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</w:t>
            </w:r>
          </w:p>
        </w:tc>
      </w:tr>
      <w:tr w:rsidR="007751C9" w:rsidRPr="007751C9" w14:paraId="242B7835" w14:textId="77777777" w:rsidTr="003C6950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F9675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BCA89" w14:textId="1BD76CD3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Radiant warme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15E746" w14:textId="17A7EFA2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564BDB" w14:textId="77CEBC90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Oxygen humidifier bottl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</w:t>
            </w:r>
          </w:p>
        </w:tc>
      </w:tr>
      <w:tr w:rsidR="00173D33" w:rsidRPr="007751C9" w14:paraId="33D0F01F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AF48A5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82AF0C" w14:textId="658AD99A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ncubato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20F4F" w14:textId="525CAE7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2537F" w14:textId="776B03B3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PAP circuit 1</w:t>
            </w:r>
          </w:p>
        </w:tc>
      </w:tr>
      <w:tr w:rsidR="007751C9" w:rsidRPr="007751C9" w14:paraId="1537B9C0" w14:textId="77777777" w:rsidTr="00055B0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8A8F4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9694BA" w14:textId="3971505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D44F42" w14:textId="6686A84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F1467B" w14:textId="3AFAD0E6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PAP circuit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7751C9" w:rsidRPr="007751C9" w14:paraId="7FFE2DED" w14:textId="77777777" w:rsidTr="00055B0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DB51F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57A2CD7" w14:textId="4B2395C9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7385A" w14:textId="4E356ADC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4D9C576" w14:textId="288E16DF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PAP circuit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7751C9" w:rsidRPr="007751C9" w14:paraId="40053BCC" w14:textId="77777777" w:rsidTr="00055B0A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4D415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B9148D" w14:textId="2F360FBF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646C7" w14:textId="785FC8CD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9E62D2A" w14:textId="7BF0AFC4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CPAP circuit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173D33" w:rsidRPr="007751C9" w14:paraId="5DCBE474" w14:textId="77777777" w:rsidTr="005A5C2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3E1C5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89022F" w14:textId="4806D00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2580B8" w14:textId="68AA4E0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7DCCD" w14:textId="6E62670F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uction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ottle 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</w:t>
            </w:r>
          </w:p>
        </w:tc>
      </w:tr>
      <w:tr w:rsidR="007751C9" w:rsidRPr="007751C9" w14:paraId="3DB5095D" w14:textId="77777777" w:rsidTr="00FE1D6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82807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49858" w14:textId="48686F5E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852EEC" w14:textId="0B39C9D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661475" w14:textId="1A28448B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uction bottle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7751C9" w:rsidRPr="007751C9" w14:paraId="584110D1" w14:textId="77777777" w:rsidTr="00FE1D62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35045B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F51384" w14:textId="6985518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FA7D79" w14:textId="282D39EC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7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C98F3" w14:textId="73D6479D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uction bottle room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173D33" w:rsidRPr="007751C9" w14:paraId="430EB8EF" w14:textId="77777777" w:rsidTr="005A5C28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2F0A9A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B68645" w14:textId="3A955C7E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9D41E" w14:textId="71F9553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B4E93" w14:textId="0518282E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L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ryngoscope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blade</w:t>
            </w:r>
          </w:p>
        </w:tc>
      </w:tr>
      <w:tr w:rsidR="00173D33" w:rsidRPr="007751C9" w14:paraId="0D999396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D97CF8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9C0F43" w14:textId="44CC472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attress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236A8" w14:textId="2E4C6A8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C983" w14:textId="47711F6B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ilicon 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acemask</w:t>
            </w:r>
          </w:p>
        </w:tc>
      </w:tr>
      <w:tr w:rsidR="00173D33" w:rsidRPr="007751C9" w14:paraId="4393FFDB" w14:textId="77777777" w:rsidTr="00833214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F9245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B5B446B" w14:textId="75DE792A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Mattress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CB788" w14:textId="60BFF80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F99D39" w14:textId="2577E95F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emoglobinometer</w:t>
            </w:r>
          </w:p>
        </w:tc>
      </w:tr>
      <w:tr w:rsidR="00173D33" w:rsidRPr="007751C9" w14:paraId="5A919971" w14:textId="77777777" w:rsidTr="00833214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CB5F1C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80C73E3" w14:textId="72DB2B2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Mattress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A693" w14:textId="653D7B62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150D0" w14:textId="1E88C6F1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Gl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ucometer</w:t>
            </w:r>
          </w:p>
        </w:tc>
      </w:tr>
      <w:tr w:rsidR="00173D33" w:rsidRPr="007751C9" w14:paraId="50C59CC4" w14:textId="77777777" w:rsidTr="00833214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85C8B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C307D4" w14:textId="5D14655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Mattress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1026DB" w14:textId="64DDFE99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8D67" w14:textId="6CD38E00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T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ermometer 1</w:t>
            </w:r>
          </w:p>
        </w:tc>
      </w:tr>
      <w:tr w:rsidR="00173D33" w:rsidRPr="007751C9" w14:paraId="2074437C" w14:textId="77777777" w:rsidTr="00833214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BF0BB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EF147E" w14:textId="7280AE84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Mattress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20874" w14:textId="35E4770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3B2C85" w14:textId="6D938D7E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T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ermometer 2</w:t>
            </w:r>
          </w:p>
        </w:tc>
      </w:tr>
      <w:tr w:rsidR="00173D33" w:rsidRPr="007751C9" w14:paraId="48E62F07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4DBEB2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99738D" w14:textId="44266301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edical folder 1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2CD9A" w14:textId="5BAFAA09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65DA4" w14:textId="23A159AB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Nurses 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cisso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s 1</w:t>
            </w:r>
          </w:p>
        </w:tc>
      </w:tr>
      <w:tr w:rsidR="00173D33" w:rsidRPr="007751C9" w14:paraId="2E8CC068" w14:textId="77777777" w:rsidTr="000320DB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70CDD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A554A6" w14:textId="4A83F96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edical folde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AD4065" w14:textId="4CAFE5C6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8C1F3D" w14:textId="1B70FEFF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Nurses scissors 1</w:t>
            </w:r>
          </w:p>
        </w:tc>
      </w:tr>
      <w:tr w:rsidR="00173D33" w:rsidRPr="007751C9" w14:paraId="34B49B01" w14:textId="77777777" w:rsidTr="000320DB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BE2AF9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838073" w14:textId="7432E378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edical folde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3AE7E" w14:textId="5D2E99E8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9F522" w14:textId="06C2C09B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lk kitchen surface 1</w:t>
            </w:r>
          </w:p>
        </w:tc>
      </w:tr>
      <w:tr w:rsidR="00173D33" w:rsidRPr="007751C9" w14:paraId="566B60A9" w14:textId="77777777" w:rsidTr="000320DB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AB5533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F04538" w14:textId="3856B800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edical folde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37F5" w14:textId="5764D2E0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8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B77D6" w14:textId="2170DC51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ilk kitchen surface 2</w:t>
            </w:r>
          </w:p>
        </w:tc>
      </w:tr>
      <w:tr w:rsidR="00173D33" w:rsidRPr="007751C9" w14:paraId="14904B40" w14:textId="77777777" w:rsidTr="000320DB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810AD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0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54C285" w14:textId="5DF71991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edical folde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743F4" w14:textId="62D95313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0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6C71A" w14:textId="7415F2B5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reastmilk 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fridge 1</w:t>
            </w:r>
          </w:p>
        </w:tc>
      </w:tr>
      <w:tr w:rsidR="007751C9" w:rsidRPr="007751C9" w14:paraId="48CD2E06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39A35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1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5FD9CA" w14:textId="5EA85D2E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Handwash basin room 2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30203" w14:textId="2F53A916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0E896" w14:textId="3DC522E6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reastmilk fridg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173D33" w:rsidRPr="007751C9" w14:paraId="6BA0606A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6C22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2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0008F" w14:textId="163F480C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Milk kitchen sink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24E3C" w14:textId="332D284D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2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02DF0" w14:textId="235E9850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aper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towel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 dispenser 1</w:t>
            </w:r>
          </w:p>
        </w:tc>
      </w:tr>
      <w:tr w:rsidR="007751C9" w:rsidRPr="007751C9" w14:paraId="3C7893A3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9FB899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3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798340" w14:textId="0C47502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Baby weighing scale 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CF48A" w14:textId="0E12A1F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3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2E04C8" w14:textId="671504AA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Paper towel dispense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7751C9" w:rsidRPr="007751C9" w14:paraId="63571C30" w14:textId="77777777" w:rsidTr="00253C3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4A549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4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05CFE4" w14:textId="026FAD76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0526BC" w14:textId="74208254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4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BCA05" w14:textId="196E37E4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Paper towel dispense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7751C9" w:rsidRPr="007751C9" w14:paraId="095B480A" w14:textId="77777777" w:rsidTr="00253C31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14CC9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5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4B6B5A" w14:textId="3B05857E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Incubato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2153D" w14:textId="1586369E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5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5B22D" w14:textId="53702661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Paper towel dispense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</w:tr>
      <w:tr w:rsidR="00173D33" w:rsidRPr="007751C9" w14:paraId="0A9B0FFB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74A41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6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184FF0" w14:textId="2CAA3584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t room 5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BFB076" w14:textId="1759FFBB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6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E16586" w14:textId="7FF2F7A4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taff mobile </w:t>
            </w:r>
            <w:r w:rsidR="00173D33"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phone 1</w:t>
            </w:r>
          </w:p>
        </w:tc>
      </w:tr>
      <w:tr w:rsidR="007751C9" w:rsidRPr="007751C9" w14:paraId="0C4A541C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C0CB39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7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14F00" w14:textId="13F55451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Cot room 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0B89A" w14:textId="6792DEE2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7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69A53" w14:textId="1F649755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taff mobile phon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2</w:t>
            </w:r>
          </w:p>
        </w:tc>
      </w:tr>
      <w:tr w:rsidR="007751C9" w:rsidRPr="007751C9" w14:paraId="1BC73419" w14:textId="77777777" w:rsidTr="00173D33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96AED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8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7B4C8" w14:textId="42E1318F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adiant warme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165B" w14:textId="695AA3EC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8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94F4A" w14:textId="4FEBAB82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taff mobile phon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3</w:t>
            </w:r>
          </w:p>
        </w:tc>
      </w:tr>
      <w:tr w:rsidR="007751C9" w:rsidRPr="007751C9" w14:paraId="4F9EDFE5" w14:textId="77777777" w:rsidTr="008F4E55">
        <w:trPr>
          <w:trHeight w:val="300"/>
        </w:trPr>
        <w:tc>
          <w:tcPr>
            <w:tcW w:w="169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7461" w14:textId="77777777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9</w:t>
            </w:r>
          </w:p>
        </w:tc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B8A27" w14:textId="5E4270C8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adiant warmer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FB6A2" w14:textId="343ED4E1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99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5518" w14:textId="180D1B50" w:rsidR="007751C9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bookmarkStart w:id="0" w:name="_Hlk62544585"/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taff mobile phone </w:t>
            </w: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4</w:t>
            </w:r>
            <w:bookmarkEnd w:id="0"/>
          </w:p>
        </w:tc>
      </w:tr>
      <w:tr w:rsidR="00173D33" w:rsidRPr="007751C9" w14:paraId="7CDACEF2" w14:textId="77777777" w:rsidTr="008F4E55">
        <w:trPr>
          <w:trHeight w:val="300"/>
        </w:trPr>
        <w:tc>
          <w:tcPr>
            <w:tcW w:w="16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003D9E" w14:textId="77777777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0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489FAE" w14:textId="74ABA9D6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Radiant warmer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22A269" w14:textId="07C61F04" w:rsidR="00173D33" w:rsidRPr="007751C9" w:rsidRDefault="00173D33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100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BD8BEF" w14:textId="6C2F0D01" w:rsidR="00173D33" w:rsidRPr="007751C9" w:rsidRDefault="007751C9" w:rsidP="007751C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</w:pPr>
            <w:r w:rsidRPr="007751C9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 xml:space="preserve">Staff mobile phone </w:t>
            </w:r>
            <w:r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ZA"/>
              </w:rPr>
              <w:t>5</w:t>
            </w:r>
          </w:p>
        </w:tc>
      </w:tr>
    </w:tbl>
    <w:p w14:paraId="44864F99" w14:textId="492D2C5B" w:rsidR="00D10785" w:rsidRDefault="00D10785" w:rsidP="008F4E55"/>
    <w:sectPr w:rsidR="00D10785" w:rsidSect="007751C9">
      <w:pgSz w:w="11906" w:h="16838" w:code="9"/>
      <w:pgMar w:top="284" w:right="1418" w:bottom="0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41D00"/>
    <w:rsid w:val="00141D00"/>
    <w:rsid w:val="00173D33"/>
    <w:rsid w:val="007751C9"/>
    <w:rsid w:val="008F4E55"/>
    <w:rsid w:val="009162C4"/>
    <w:rsid w:val="00D10785"/>
    <w:rsid w:val="00F46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D3F54FA"/>
  <w15:chartTrackingRefBased/>
  <w15:docId w15:val="{3B410B82-B700-4471-AE5C-ADCBD06B62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5751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8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4</Words>
  <Characters>1963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2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amowski, A, Prof [dramowski@sun.ac.za]</dc:creator>
  <cp:keywords/>
  <dc:description/>
  <cp:lastModifiedBy>Dramowski, A, Prof [dramowski@sun.ac.za]</cp:lastModifiedBy>
  <cp:revision>2</cp:revision>
  <dcterms:created xsi:type="dcterms:W3CDTF">2021-01-26T07:12:00Z</dcterms:created>
  <dcterms:modified xsi:type="dcterms:W3CDTF">2021-01-26T07:12:00Z</dcterms:modified>
</cp:coreProperties>
</file>